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C9971" w14:textId="40C50321" w:rsidR="00A21385" w:rsidRPr="00A21385" w:rsidRDefault="00F2421D" w:rsidP="00A21385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71"/>
      <w:bookmarkStart w:id="1" w:name="_Hlk29484929"/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813608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7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Table</w:t>
      </w:r>
      <w:r w:rsidR="003A5B82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Standardized regression coefficients (and R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  <w:vertAlign w:val="superscript"/>
        </w:rPr>
        <w:t>2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) for the </w:t>
      </w:r>
      <w:r w:rsid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criterion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validity of </w:t>
      </w:r>
      <w:bookmarkEnd w:id="0"/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SH, SS, SEH, SES (full subscales including neutral, emotional, external contexts) </w:t>
      </w:r>
      <w:r w:rsidR="00A21385" w:rsidRPr="003A5B82">
        <w:rPr>
          <w:rFonts w:asciiTheme="minorHAnsi" w:eastAsia="Calibri" w:hAnsiTheme="minorHAnsi" w:cstheme="minorHAnsi"/>
          <w:b/>
          <w:i/>
          <w:color w:val="auto"/>
          <w:sz w:val="24"/>
          <w:szCs w:val="18"/>
        </w:rPr>
        <w:t>vs</w:t>
      </w:r>
      <w:r w:rsidR="003A5B82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  <w:r w:rsidR="00A21385" w:rsidRPr="00A21385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he neutral counterpart of each subscale</w:t>
      </w:r>
      <w:r w:rsidR="003A5B82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271"/>
        <w:gridCol w:w="1271"/>
        <w:gridCol w:w="1169"/>
        <w:gridCol w:w="1169"/>
        <w:gridCol w:w="1169"/>
        <w:gridCol w:w="1169"/>
        <w:gridCol w:w="1169"/>
        <w:gridCol w:w="1169"/>
        <w:gridCol w:w="1182"/>
        <w:gridCol w:w="1182"/>
      </w:tblGrid>
      <w:tr w:rsidR="00003336" w:rsidRPr="00A21385" w14:paraId="67BFD4CE" w14:textId="7E7B1B91" w:rsidTr="001E1EB9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54A770C5" w14:textId="2EC6089C" w:rsidR="00003336" w:rsidRPr="00A21385" w:rsidRDefault="00003336" w:rsidP="00A21385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E24E9" w14:textId="22986F27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H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FF22C" w14:textId="2672D45C" w:rsidR="001E1EB9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H:</w:t>
            </w:r>
          </w:p>
          <w:p w14:paraId="6BFAD556" w14:textId="2F6EB9F0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ral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72427" w14:textId="6C365FC5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S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1D659" w14:textId="1E49A40B" w:rsidR="001E1EB9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S:</w:t>
            </w:r>
          </w:p>
          <w:p w14:paraId="2892B2D4" w14:textId="3B5A4E7D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ral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32D82" w14:textId="443CCA2D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H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71AA1" w14:textId="0A26EC94" w:rsidR="001E1EB9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H:</w:t>
            </w:r>
          </w:p>
          <w:p w14:paraId="0C559A70" w14:textId="1A08CC02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ral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275BB" w14:textId="05BE482E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S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65FF" w14:textId="124E8E2F" w:rsidR="001E1EB9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S:</w:t>
            </w:r>
          </w:p>
          <w:p w14:paraId="1E3B65DF" w14:textId="00156B48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13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eutral</w:t>
            </w:r>
            <w:r w:rsidR="00D77EE6" w:rsidRP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0A07BA" w14:textId="4183563C" w:rsidR="00003336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RES</w:t>
            </w:r>
            <w:r w:rsid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  <w:p w14:paraId="48E328C3" w14:textId="401CEF02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45 ite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BA0F" w14:textId="55C98F71" w:rsidR="00003336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RES</w:t>
            </w:r>
            <w:r w:rsidR="00D77E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  <w:p w14:paraId="53DD79FE" w14:textId="68D748E7" w:rsidR="00003336" w:rsidRPr="00A21385" w:rsidRDefault="00003336" w:rsidP="001E1EB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21 items)</w:t>
            </w:r>
          </w:p>
        </w:tc>
      </w:tr>
      <w:tr w:rsidR="00D77EE6" w:rsidRPr="00A21385" w14:paraId="5ED97326" w14:textId="729DE9E6" w:rsidTr="00D77EE6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53D6E6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B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5D1B73" w14:textId="68C0B66C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3 </w:t>
            </w:r>
          </w:p>
          <w:p w14:paraId="3C681D42" w14:textId="565ECAE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5976D7" w14:textId="0310BAAE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9 </w:t>
            </w:r>
          </w:p>
          <w:p w14:paraId="01372F71" w14:textId="0D9AF08A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CADDD6" w14:textId="2670F6A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8 </w:t>
            </w:r>
          </w:p>
          <w:p w14:paraId="3D23B9F3" w14:textId="36074C2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285443" w14:textId="59294EAF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4 </w:t>
            </w:r>
          </w:p>
          <w:p w14:paraId="1EA16617" w14:textId="7655E27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74AA2BA" w14:textId="191D8C26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4 </w:t>
            </w:r>
          </w:p>
          <w:p w14:paraId="30D631E2" w14:textId="2AC2FCC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29CC49" w14:textId="4724BE02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1 </w:t>
            </w:r>
          </w:p>
          <w:p w14:paraId="2444876A" w14:textId="1F05FB5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EFA19F" w14:textId="71B2549F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51 </w:t>
            </w:r>
          </w:p>
          <w:p w14:paraId="740BBEF4" w14:textId="08A7480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47351CC" w14:textId="54D6489A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5 </w:t>
            </w:r>
          </w:p>
          <w:p w14:paraId="01A9817E" w14:textId="57A0C59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692F0A" w14:textId="36E085AC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2 </w:t>
            </w:r>
          </w:p>
          <w:p w14:paraId="7E06A200" w14:textId="4380DB2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7FEE3C" w14:textId="6B2854AC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9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2F231A96" w14:textId="493EADE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6C5166E9" w14:textId="70BFB40C" w:rsidTr="00D77EE6">
        <w:trPr>
          <w:trHeight w:val="420"/>
        </w:trPr>
        <w:tc>
          <w:tcPr>
            <w:tcW w:w="0" w:type="auto"/>
            <w:noWrap/>
            <w:hideMark/>
          </w:tcPr>
          <w:p w14:paraId="5723515F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RES</w:t>
            </w:r>
          </w:p>
        </w:tc>
        <w:tc>
          <w:tcPr>
            <w:tcW w:w="0" w:type="auto"/>
            <w:noWrap/>
            <w:hideMark/>
          </w:tcPr>
          <w:p w14:paraId="57165217" w14:textId="127FE59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3 </w:t>
            </w:r>
          </w:p>
          <w:p w14:paraId="00F58348" w14:textId="08D37B2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61AC2" w14:textId="760DF985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4 </w:t>
            </w:r>
          </w:p>
          <w:p w14:paraId="65BA057F" w14:textId="22A3123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2E59A4" w14:textId="0667ACB4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6 </w:t>
            </w:r>
          </w:p>
          <w:p w14:paraId="2C71B6A6" w14:textId="42DD6EA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D89C3" w14:textId="3FE46079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9 </w:t>
            </w:r>
          </w:p>
          <w:p w14:paraId="2178D79F" w14:textId="7123723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B299B8" w14:textId="1645C577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5 </w:t>
            </w:r>
          </w:p>
          <w:p w14:paraId="33F4B605" w14:textId="7968723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1740E4" w14:textId="457C03D7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8 </w:t>
            </w:r>
          </w:p>
          <w:p w14:paraId="4DF7ADB0" w14:textId="0782DCD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138B0F" w14:textId="78685BA0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4 </w:t>
            </w:r>
          </w:p>
          <w:p w14:paraId="31CF2AE8" w14:textId="6B5BB45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C819C" w14:textId="47301CF4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6 </w:t>
            </w:r>
          </w:p>
          <w:p w14:paraId="73ADC452" w14:textId="1E29EAE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A071F5" w14:textId="3A55E056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14EA3FA3" w14:textId="169B3EF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674DC81C" w14:textId="6D4AF4F4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9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056B1C1C" w14:textId="06085CC6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17E9AE67" w14:textId="79221970" w:rsidTr="00D77EE6">
        <w:trPr>
          <w:trHeight w:val="420"/>
        </w:trPr>
        <w:tc>
          <w:tcPr>
            <w:tcW w:w="0" w:type="auto"/>
            <w:noWrap/>
            <w:hideMark/>
          </w:tcPr>
          <w:p w14:paraId="09E5F2DB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PCS</w:t>
            </w:r>
          </w:p>
        </w:tc>
        <w:tc>
          <w:tcPr>
            <w:tcW w:w="0" w:type="auto"/>
            <w:noWrap/>
            <w:hideMark/>
          </w:tcPr>
          <w:p w14:paraId="67C7E643" w14:textId="4FF4A801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9 </w:t>
            </w:r>
          </w:p>
          <w:p w14:paraId="55A278ED" w14:textId="1D85B23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9ABEFB" w14:textId="2B1C8169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3 </w:t>
            </w:r>
          </w:p>
          <w:p w14:paraId="5505ECDF" w14:textId="5400D9D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B5D3DB" w14:textId="4460D0C1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0 </w:t>
            </w:r>
          </w:p>
          <w:p w14:paraId="5F5CF982" w14:textId="038EA19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C9E8BD" w14:textId="5BB939EB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0 </w:t>
            </w:r>
          </w:p>
          <w:p w14:paraId="0CDCC98B" w14:textId="693A8FC9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B55150" w14:textId="6A82766A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9 </w:t>
            </w:r>
          </w:p>
          <w:p w14:paraId="0D2CA0C2" w14:textId="35C5459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EFB5D4" w14:textId="7553475F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4 </w:t>
            </w:r>
          </w:p>
          <w:p w14:paraId="041FDBFE" w14:textId="1286407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2E890D" w14:textId="3D1311DB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1 </w:t>
            </w:r>
          </w:p>
          <w:p w14:paraId="55474483" w14:textId="75281A6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11E113" w14:textId="4CEEF77E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9 </w:t>
            </w:r>
          </w:p>
          <w:p w14:paraId="2A1C39FF" w14:textId="496DCAF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813E50" w14:textId="275EB71F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1 </w:t>
            </w:r>
          </w:p>
          <w:p w14:paraId="5BE5E007" w14:textId="6499D8D6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3B306CB3" w14:textId="6236B328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42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2C36D187" w14:textId="4B6776C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29B0AEE9" w14:textId="4E10FAFD" w:rsidTr="00D77EE6">
        <w:trPr>
          <w:trHeight w:val="420"/>
        </w:trPr>
        <w:tc>
          <w:tcPr>
            <w:tcW w:w="0" w:type="auto"/>
            <w:noWrap/>
            <w:hideMark/>
          </w:tcPr>
          <w:p w14:paraId="7AD452D2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SR</w:t>
            </w:r>
          </w:p>
        </w:tc>
        <w:tc>
          <w:tcPr>
            <w:tcW w:w="0" w:type="auto"/>
            <w:noWrap/>
            <w:hideMark/>
          </w:tcPr>
          <w:p w14:paraId="03AA98A1" w14:textId="125FB9D3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5 </w:t>
            </w:r>
          </w:p>
          <w:p w14:paraId="3E7A4557" w14:textId="2D8AD4D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651147" w14:textId="40B35D41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2 </w:t>
            </w:r>
          </w:p>
          <w:p w14:paraId="73C2E89A" w14:textId="67375F7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87C5B6" w14:textId="3C928B9E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0 </w:t>
            </w:r>
          </w:p>
          <w:p w14:paraId="17625F86" w14:textId="5777EAD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69C6D5" w14:textId="524A17D7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33F749A8" w14:textId="26A16A8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0DF975" w14:textId="784E098F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0 </w:t>
            </w:r>
          </w:p>
          <w:p w14:paraId="30D191CA" w14:textId="5B4E76D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F3CAB5" w14:textId="75F133EC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7 </w:t>
            </w:r>
          </w:p>
          <w:p w14:paraId="72D2D177" w14:textId="62D525BA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48C19F" w14:textId="17C35065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4 </w:t>
            </w:r>
          </w:p>
          <w:p w14:paraId="1CBAAF54" w14:textId="1FB438ED" w:rsidR="00D77EE6" w:rsidRP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FA1A04" w14:textId="5F88D67A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7 </w:t>
            </w:r>
          </w:p>
          <w:p w14:paraId="40E4EEF9" w14:textId="4724335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DC88B5" w14:textId="63887978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6 </w:t>
            </w:r>
          </w:p>
          <w:p w14:paraId="7D232F87" w14:textId="395C1FA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270613A9" w14:textId="18AF1AD9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3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7C7998AB" w14:textId="42D6189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7B79FA34" w14:textId="5FE2D360" w:rsidTr="00D77EE6">
        <w:trPr>
          <w:trHeight w:val="420"/>
        </w:trPr>
        <w:tc>
          <w:tcPr>
            <w:tcW w:w="0" w:type="auto"/>
            <w:noWrap/>
            <w:hideMark/>
          </w:tcPr>
          <w:p w14:paraId="7A32DC0F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772F268" w14:textId="1F58E536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8 </w:t>
            </w:r>
          </w:p>
          <w:p w14:paraId="0C312D3A" w14:textId="2249432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392F8" w14:textId="08289649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2 </w:t>
            </w:r>
          </w:p>
          <w:p w14:paraId="55A0D49F" w14:textId="3D57C82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9C315D" w14:textId="69DD391E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7 </w:t>
            </w:r>
          </w:p>
          <w:p w14:paraId="1609CDB4" w14:textId="0012B1E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8F4B80" w14:textId="4E526C6C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1 </w:t>
            </w:r>
          </w:p>
          <w:p w14:paraId="11252220" w14:textId="3139720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9A5DE0" w14:textId="7A4B9BF9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589ACDC9" w14:textId="6F2D32BE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3B355" w14:textId="17631B2B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9 </w:t>
            </w:r>
          </w:p>
          <w:p w14:paraId="45D57FA5" w14:textId="763C498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CC9B96" w14:textId="08D8C9BC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0 </w:t>
            </w:r>
          </w:p>
          <w:p w14:paraId="2A8EBECD" w14:textId="7DB02000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913E0E" w14:textId="729189D3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4 </w:t>
            </w:r>
          </w:p>
          <w:p w14:paraId="413A7A7E" w14:textId="37FB71D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EE41B7" w14:textId="79F8A40E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6 </w:t>
            </w:r>
          </w:p>
          <w:p w14:paraId="31688B2F" w14:textId="5CAB37AB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6DC7867A" w14:textId="6338DB5F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4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1BD40270" w14:textId="416E098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1C43A050" w14:textId="2F6E4021" w:rsidTr="00D77EE6">
        <w:trPr>
          <w:trHeight w:val="420"/>
        </w:trPr>
        <w:tc>
          <w:tcPr>
            <w:tcW w:w="0" w:type="auto"/>
            <w:noWrap/>
            <w:hideMark/>
          </w:tcPr>
          <w:p w14:paraId="11809335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BAS-2</w:t>
            </w:r>
          </w:p>
        </w:tc>
        <w:tc>
          <w:tcPr>
            <w:tcW w:w="0" w:type="auto"/>
            <w:noWrap/>
            <w:hideMark/>
          </w:tcPr>
          <w:p w14:paraId="1058C063" w14:textId="1A41B8A1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0 </w:t>
            </w:r>
          </w:p>
          <w:p w14:paraId="0C9C048A" w14:textId="5A054C8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51EA71" w14:textId="15F1ABCC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2 </w:t>
            </w:r>
          </w:p>
          <w:p w14:paraId="5866E305" w14:textId="21487DF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CA7233" w14:textId="4D3295D9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50 </w:t>
            </w:r>
          </w:p>
          <w:p w14:paraId="7E201C31" w14:textId="561FBD39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EA64FB" w14:textId="334416B7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3 </w:t>
            </w:r>
          </w:p>
          <w:p w14:paraId="30E67ACA" w14:textId="626748B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1CAC35" w14:textId="4D6CEBBF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5 </w:t>
            </w:r>
          </w:p>
          <w:p w14:paraId="15015BF2" w14:textId="2951040E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EF95CE" w14:textId="62823622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8 </w:t>
            </w:r>
          </w:p>
          <w:p w14:paraId="70310E1B" w14:textId="6003E96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38A39E" w14:textId="761F2DB2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51 </w:t>
            </w:r>
          </w:p>
          <w:p w14:paraId="24F70EAE" w14:textId="3342D6D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EC872D" w14:textId="6EF84CC7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45 </w:t>
            </w:r>
          </w:p>
          <w:p w14:paraId="34FB0034" w14:textId="794BB6EB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7FC333" w14:textId="0F086115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0 </w:t>
            </w:r>
          </w:p>
          <w:p w14:paraId="13F2F9D0" w14:textId="267BF88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127F731E" w14:textId="0513F6CC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49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339F09BB" w14:textId="26A622B9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4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238A7995" w14:textId="7745194E" w:rsidTr="00D77EE6">
        <w:trPr>
          <w:trHeight w:val="420"/>
        </w:trPr>
        <w:tc>
          <w:tcPr>
            <w:tcW w:w="0" w:type="auto"/>
            <w:noWrap/>
            <w:hideMark/>
          </w:tcPr>
          <w:p w14:paraId="6969D33C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SWLS</w:t>
            </w:r>
          </w:p>
        </w:tc>
        <w:tc>
          <w:tcPr>
            <w:tcW w:w="0" w:type="auto"/>
            <w:noWrap/>
            <w:hideMark/>
          </w:tcPr>
          <w:p w14:paraId="257BCA61" w14:textId="578E2C0E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1BD98B27" w14:textId="30D4C9B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A97FA9" w14:textId="44231179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1 </w:t>
            </w:r>
          </w:p>
          <w:p w14:paraId="03BC0F4B" w14:textId="21B560E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F2CF8C" w14:textId="1D25B89F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9 </w:t>
            </w:r>
          </w:p>
          <w:p w14:paraId="60A36598" w14:textId="66677E0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2ABA67" w14:textId="2FB937AF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777D5EA5" w14:textId="00287839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89C6AB" w14:textId="22B68B3B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9 </w:t>
            </w:r>
          </w:p>
          <w:p w14:paraId="1FA4C566" w14:textId="6228A20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6BEEFF" w14:textId="63424638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4 </w:t>
            </w:r>
          </w:p>
          <w:p w14:paraId="0F358B70" w14:textId="321D7D1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17BFA7" w14:textId="1FF9676A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0 </w:t>
            </w:r>
          </w:p>
          <w:p w14:paraId="1432EFB4" w14:textId="49B04CB6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51BA91" w14:textId="25A70F03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6 </w:t>
            </w:r>
          </w:p>
          <w:p w14:paraId="01227FB8" w14:textId="7E574CF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53B421" w14:textId="453A65B4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503FAEF8" w14:textId="3341290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center"/>
          </w:tcPr>
          <w:p w14:paraId="6B902915" w14:textId="4C83D5D7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9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30E8C564" w14:textId="7D1048A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77EE6" w:rsidRPr="00A21385" w14:paraId="0DA567AC" w14:textId="6CE95123" w:rsidTr="00D77EE6">
        <w:trPr>
          <w:trHeight w:val="420"/>
        </w:trPr>
        <w:tc>
          <w:tcPr>
            <w:tcW w:w="0" w:type="auto"/>
            <w:noWrap/>
            <w:hideMark/>
          </w:tcPr>
          <w:p w14:paraId="12670467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SISE</w:t>
            </w:r>
          </w:p>
        </w:tc>
        <w:tc>
          <w:tcPr>
            <w:tcW w:w="0" w:type="auto"/>
            <w:noWrap/>
            <w:hideMark/>
          </w:tcPr>
          <w:p w14:paraId="0C33AB83" w14:textId="71FF9C35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8 </w:t>
            </w:r>
          </w:p>
          <w:p w14:paraId="15209609" w14:textId="2502156E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722CB0" w14:textId="11BA71FA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2 </w:t>
            </w:r>
          </w:p>
          <w:p w14:paraId="1E28925A" w14:textId="4F3D663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13EA36" w14:textId="19C51FE7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3 </w:t>
            </w:r>
          </w:p>
          <w:p w14:paraId="158355EF" w14:textId="68B2649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78EB80" w14:textId="1EB1E8ED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8 </w:t>
            </w:r>
          </w:p>
          <w:p w14:paraId="6A847BBD" w14:textId="307CBCE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793A2B" w14:textId="7A201256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1 </w:t>
            </w:r>
          </w:p>
          <w:p w14:paraId="778BF5E9" w14:textId="46DE008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48D36E" w14:textId="05EFCBF0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4F65D18C" w14:textId="5A55660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11D2A1" w14:textId="123CCA10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34 </w:t>
            </w:r>
          </w:p>
          <w:p w14:paraId="1024C2E7" w14:textId="15EFFA0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9D48CA" w14:textId="53758031" w:rsidR="00D77EE6" w:rsidRDefault="003A5B82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77EE6"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9 </w:t>
            </w:r>
          </w:p>
          <w:p w14:paraId="6D55BFA1" w14:textId="39AD794A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3C76E1" w14:textId="247C4AF0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3EB0E99A" w14:textId="588C4AC6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vAlign w:val="center"/>
          </w:tcPr>
          <w:p w14:paraId="4F22BD5E" w14:textId="1BA0BA05" w:rsidR="00D77EE6" w:rsidRDefault="003A5B82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D77EE6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3</w:t>
            </w:r>
            <w:r w:rsidR="00D77EE6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4DDA9450" w14:textId="11E6998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1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D77EE6" w:rsidRPr="00A21385" w14:paraId="16BD7F82" w14:textId="5578B0C8" w:rsidTr="00D77EE6">
        <w:trPr>
          <w:trHeight w:val="420"/>
        </w:trPr>
        <w:tc>
          <w:tcPr>
            <w:tcW w:w="0" w:type="auto"/>
            <w:noWrap/>
            <w:hideMark/>
          </w:tcPr>
          <w:p w14:paraId="1D86DF6B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10E085FD" w14:textId="36EB07F1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07 </w:t>
            </w:r>
          </w:p>
          <w:p w14:paraId="5A35CC9C" w14:textId="1D8AB94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210612" w14:textId="74819EAA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06 </w:t>
            </w:r>
          </w:p>
          <w:p w14:paraId="5CF7541D" w14:textId="3C89A6B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F30088" w14:textId="0FDDC724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6 </w:t>
            </w:r>
          </w:p>
          <w:p w14:paraId="1762B567" w14:textId="4D8FCAE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477925" w14:textId="2E07A7F9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3 </w:t>
            </w:r>
          </w:p>
          <w:p w14:paraId="40D5F43A" w14:textId="5272EF6D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D02333" w14:textId="331740B4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3 </w:t>
            </w:r>
          </w:p>
          <w:p w14:paraId="6B073DAB" w14:textId="676C669B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E1DC19" w14:textId="2B783079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0 </w:t>
            </w:r>
          </w:p>
          <w:p w14:paraId="0FD5B8D8" w14:textId="39379CE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457A64" w14:textId="69DB6DA0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9 </w:t>
            </w:r>
          </w:p>
          <w:p w14:paraId="1520E35B" w14:textId="5FA8C5C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F582DC" w14:textId="69E686AC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5 </w:t>
            </w:r>
          </w:p>
          <w:p w14:paraId="29BEC5F8" w14:textId="06F0BF4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D9D610" w14:textId="7B5921BE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787A38E1" w14:textId="678E142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vAlign w:val="center"/>
          </w:tcPr>
          <w:p w14:paraId="41ABEC65" w14:textId="4907F87F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6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 </w:t>
            </w:r>
          </w:p>
          <w:p w14:paraId="1222BBD4" w14:textId="707E74E6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D77EE6" w:rsidRPr="00A21385" w14:paraId="6B5E7B1A" w14:textId="598C7F51" w:rsidTr="00D77EE6">
        <w:trPr>
          <w:trHeight w:val="420"/>
        </w:trPr>
        <w:tc>
          <w:tcPr>
            <w:tcW w:w="0" w:type="auto"/>
            <w:noWrap/>
            <w:hideMark/>
          </w:tcPr>
          <w:p w14:paraId="7ED14B7B" w14:textId="77777777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MWC</w:t>
            </w:r>
          </w:p>
        </w:tc>
        <w:tc>
          <w:tcPr>
            <w:tcW w:w="0" w:type="auto"/>
            <w:noWrap/>
            <w:hideMark/>
          </w:tcPr>
          <w:p w14:paraId="3FB8C172" w14:textId="3EBAB8C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4 </w:t>
            </w:r>
          </w:p>
          <w:p w14:paraId="3E49A2CC" w14:textId="38B9AB6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B38CA8" w14:textId="3E7791D5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07 </w:t>
            </w:r>
          </w:p>
          <w:p w14:paraId="29F7425A" w14:textId="205F41B3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8DF5E5" w14:textId="155D2410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4 </w:t>
            </w:r>
          </w:p>
          <w:p w14:paraId="0DB95329" w14:textId="11FF7892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576EF0" w14:textId="5D6F8A37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4 </w:t>
            </w:r>
          </w:p>
          <w:p w14:paraId="19B804EB" w14:textId="40711AF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AD98FD" w14:textId="41499F16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6 </w:t>
            </w:r>
          </w:p>
          <w:p w14:paraId="43A1679D" w14:textId="1088A9C8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61EA46" w14:textId="4906362D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5 </w:t>
            </w:r>
          </w:p>
          <w:p w14:paraId="2210CD60" w14:textId="0DCBB4C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5B7FB7" w14:textId="44812BB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7 </w:t>
            </w:r>
          </w:p>
          <w:p w14:paraId="79A39F75" w14:textId="31A6A5AA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9B572A" w14:textId="45ABC30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5 </w:t>
            </w:r>
          </w:p>
          <w:p w14:paraId="15294591" w14:textId="0568E1DB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4B43D0" w14:textId="47D3F010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02AA8472" w14:textId="21EE9C5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vAlign w:val="center"/>
          </w:tcPr>
          <w:p w14:paraId="2F72E4FC" w14:textId="7A043961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7DFD3551" w14:textId="7CC347D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D77EE6" w:rsidRPr="00A21385" w14:paraId="346AB081" w14:textId="75F35E08" w:rsidTr="00D77EE6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A593D3" w14:textId="043D8644" w:rsidR="00D77EE6" w:rsidRPr="00A21385" w:rsidRDefault="00D77EE6" w:rsidP="00D77EE6">
            <w:pPr>
              <w:spacing w:line="240" w:lineRule="auto"/>
              <w:ind w:firstLine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21385">
              <w:rPr>
                <w:rFonts w:asciiTheme="majorHAnsi" w:eastAsia="Calibri" w:hAnsiTheme="majorHAnsi" w:cstheme="majorHAnsi"/>
                <w:sz w:val="20"/>
                <w:szCs w:val="20"/>
              </w:rPr>
              <w:t>WCS</w:t>
            </w:r>
            <w:r w:rsidR="00F22E7C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(N=5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8487BC" w14:textId="397FA43A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9 </w:t>
            </w:r>
          </w:p>
          <w:p w14:paraId="4524D766" w14:textId="604C5384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4943F3" w14:textId="31B8130E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</w:p>
          <w:p w14:paraId="3168446A" w14:textId="42913C5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A892DA" w14:textId="26FFC965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0815609E" w14:textId="085DD68C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BA0B1A" w14:textId="7AE5D91D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0 </w:t>
            </w:r>
          </w:p>
          <w:p w14:paraId="3728332A" w14:textId="1B7A2EAB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EDC598" w14:textId="40D5E94C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7 </w:t>
            </w:r>
          </w:p>
          <w:p w14:paraId="1C3F9AB7" w14:textId="38F8BBAE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098518" w14:textId="22F4024D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17 </w:t>
            </w:r>
          </w:p>
          <w:p w14:paraId="4F1F2AC2" w14:textId="22A4D5F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BF30C5" w14:textId="2515B5D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5 </w:t>
            </w:r>
          </w:p>
          <w:p w14:paraId="79B82ADE" w14:textId="5DAADE17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82E36D4" w14:textId="2F4A8ED8" w:rsidR="00D77EE6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21 </w:t>
            </w:r>
          </w:p>
          <w:p w14:paraId="2951710C" w14:textId="4E6687AF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Pr="00A2138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919FA5" w14:textId="3CB36C8B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555187AB" w14:textId="2B2A26E1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4500E" w14:textId="3ED0D86C" w:rsidR="00D77EE6" w:rsidRDefault="00D77EE6" w:rsidP="00D77EE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146B519E" w14:textId="6ED37705" w:rsidR="00D77EE6" w:rsidRPr="00A21385" w:rsidRDefault="00D77EE6" w:rsidP="00D77EE6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3A5B82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</w:tbl>
    <w:p w14:paraId="2760FAE8" w14:textId="611472BD" w:rsidR="00D77EE6" w:rsidRDefault="00A21385" w:rsidP="00A21385">
      <w:pPr>
        <w:spacing w:line="240" w:lineRule="auto"/>
        <w:ind w:right="3610" w:firstLine="0"/>
        <w:rPr>
          <w:rFonts w:ascii="Calibri Light" w:eastAsia="Calibri" w:hAnsi="Calibri Light" w:cs="Calibri Light"/>
          <w:sz w:val="20"/>
          <w:szCs w:val="20"/>
        </w:rPr>
      </w:pPr>
      <w:r>
        <w:rPr>
          <w:rFonts w:asciiTheme="majorHAnsi" w:hAnsiTheme="majorHAnsi" w:cstheme="majorHAnsi"/>
          <w:sz w:val="20"/>
          <w:szCs w:val="24"/>
        </w:rPr>
        <w:t>SH: Sensitivity to physiological signals of hunger, SS: Sensitivity to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ignals of 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</w:t>
      </w:r>
      <w:r w:rsidRPr="001E10D7">
        <w:rPr>
          <w:rFonts w:asciiTheme="majorHAnsi" w:hAnsiTheme="majorHAnsi" w:cstheme="majorHAnsi"/>
          <w:sz w:val="20"/>
          <w:szCs w:val="24"/>
        </w:rPr>
        <w:t>, SEH: Self-efficacy i</w:t>
      </w:r>
      <w:r>
        <w:rPr>
          <w:rFonts w:asciiTheme="majorHAnsi" w:hAnsiTheme="majorHAnsi" w:cstheme="majorHAnsi"/>
          <w:sz w:val="20"/>
          <w:szCs w:val="24"/>
        </w:rPr>
        <w:t>n using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h</w:t>
      </w:r>
      <w:r w:rsidRPr="001E10D7">
        <w:rPr>
          <w:rFonts w:asciiTheme="majorHAnsi" w:hAnsiTheme="majorHAnsi" w:cstheme="majorHAnsi"/>
          <w:sz w:val="20"/>
          <w:szCs w:val="24"/>
        </w:rPr>
        <w:t xml:space="preserve">unger, SES: Self-efficacy in using </w:t>
      </w:r>
      <w:r>
        <w:rPr>
          <w:rFonts w:asciiTheme="majorHAnsi" w:hAnsiTheme="majorHAnsi" w:cstheme="majorHAnsi"/>
          <w:sz w:val="20"/>
          <w:szCs w:val="24"/>
        </w:rPr>
        <w:t>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</w:t>
      </w:r>
      <w:r w:rsidR="00003336">
        <w:rPr>
          <w:rFonts w:asciiTheme="majorHAnsi" w:hAnsiTheme="majorHAnsi" w:cstheme="majorHAnsi"/>
          <w:sz w:val="20"/>
          <w:szCs w:val="24"/>
        </w:rPr>
        <w:t xml:space="preserve">, </w:t>
      </w:r>
      <w:r w:rsidR="00D77EE6" w:rsidRPr="00AD63AD">
        <w:rPr>
          <w:rFonts w:ascii="Calibri Light" w:eastAsia="Calibri" w:hAnsi="Calibri Light" w:cs="Calibri Light"/>
          <w:sz w:val="20"/>
          <w:szCs w:val="20"/>
        </w:rPr>
        <w:t>MIRES: Multidimensional Internally Regulated Eating Scale</w:t>
      </w:r>
      <w:r w:rsidR="00D77EE6">
        <w:rPr>
          <w:rFonts w:ascii="Calibri Light" w:eastAsia="Calibri" w:hAnsi="Calibri Light" w:cs="Calibri Light"/>
          <w:sz w:val="20"/>
          <w:szCs w:val="20"/>
        </w:rPr>
        <w:t>,</w:t>
      </w:r>
      <w:r w:rsidR="00D77EE6" w:rsidRPr="00AD63AD">
        <w:rPr>
          <w:rFonts w:ascii="Calibri Light" w:eastAsia="Calibri" w:hAnsi="Calibri Light" w:cs="Calibri Light"/>
          <w:sz w:val="20"/>
          <w:szCs w:val="20"/>
        </w:rPr>
        <w:t xml:space="preserve"> </w:t>
      </w:r>
      <w:r w:rsidR="00003336" w:rsidRPr="00AD63AD">
        <w:rPr>
          <w:rFonts w:ascii="Calibri Light" w:eastAsia="Calibri" w:hAnsi="Calibri Light" w:cs="Calibri Light"/>
          <w:sz w:val="20"/>
          <w:szCs w:val="20"/>
        </w:rPr>
        <w:t>BES: Binge Eating Scale, RES: Restrictive Eating Scale, PCS: Proactive Coping Scale, SR: Satiety Responsiveness, SE: Slowness in Eating, BAS-2: Body Appreciation Scale-2, SWLS: Satisfaction With Life Scale, SISE: Single Item Self-Esteem Scale, BMI: Body Mass Index, MWC: Maximal Weight Change, WCS: Weight Cycling Severity</w:t>
      </w:r>
      <w:r w:rsidR="003A5B82">
        <w:rPr>
          <w:rFonts w:ascii="Calibri Light" w:eastAsia="Calibri" w:hAnsi="Calibri Light" w:cs="Calibri Light"/>
          <w:sz w:val="20"/>
          <w:szCs w:val="20"/>
        </w:rPr>
        <w:t>0.</w:t>
      </w:r>
    </w:p>
    <w:p w14:paraId="04B6468A" w14:textId="4C4035DA" w:rsidR="00517FE4" w:rsidRDefault="00D77EE6" w:rsidP="00F22E7C">
      <w:pPr>
        <w:spacing w:line="240" w:lineRule="auto"/>
        <w:ind w:right="633" w:firstLine="0"/>
      </w:pP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eastAsia="en-GB"/>
        </w:rPr>
        <w:t xml:space="preserve">a </w:t>
      </w:r>
      <w:r w:rsidRPr="00AD63AD">
        <w:rPr>
          <w:rFonts w:ascii="Calibri Light" w:eastAsia="Calibri" w:hAnsi="Calibri Light" w:cs="Calibri Light"/>
          <w:sz w:val="20"/>
          <w:szCs w:val="20"/>
        </w:rPr>
        <w:t>Summed score of all items included in the scale</w:t>
      </w:r>
      <w:r w:rsidR="003A5B82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eastAsia="en-GB"/>
        </w:rPr>
        <w:t xml:space="preserve">b 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Latent factor as measured by observed items </w:t>
      </w:r>
      <w:proofErr w:type="gramStart"/>
      <w:r w:rsidRPr="00AD63AD">
        <w:rPr>
          <w:rFonts w:ascii="Calibri Light" w:eastAsia="Calibri" w:hAnsi="Calibri Light" w:cs="Calibri Light"/>
          <w:sz w:val="20"/>
          <w:szCs w:val="20"/>
        </w:rPr>
        <w:t>taking into account</w:t>
      </w:r>
      <w:proofErr w:type="gramEnd"/>
      <w:r w:rsidRPr="00AD63AD">
        <w:rPr>
          <w:rFonts w:ascii="Calibri Light" w:eastAsia="Calibri" w:hAnsi="Calibri Light" w:cs="Calibri Light"/>
          <w:sz w:val="20"/>
          <w:szCs w:val="20"/>
        </w:rPr>
        <w:t xml:space="preserve"> measurement error</w:t>
      </w:r>
      <w:r w:rsidR="003A5B82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Calibri" w:hAnsi="Calibri Light" w:cs="Calibri Light"/>
          <w:sz w:val="20"/>
          <w:szCs w:val="20"/>
          <w:vertAlign w:val="superscript"/>
        </w:rPr>
        <w:t xml:space="preserve">c </w:t>
      </w:r>
      <w:r w:rsidR="001E1EB9">
        <w:rPr>
          <w:rFonts w:ascii="Calibri Light" w:eastAsia="Calibri" w:hAnsi="Calibri Light" w:cs="Calibri Light"/>
          <w:sz w:val="20"/>
          <w:szCs w:val="20"/>
        </w:rPr>
        <w:t>Values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 obtained with SEM</w:t>
      </w:r>
      <w:r w:rsidR="003A5B82">
        <w:rPr>
          <w:rFonts w:ascii="Calibri Light" w:eastAsia="Calibri" w:hAnsi="Calibri Light" w:cs="Calibri Light"/>
          <w:sz w:val="20"/>
          <w:szCs w:val="20"/>
        </w:rPr>
        <w:t>.</w:t>
      </w:r>
      <w:bookmarkStart w:id="2" w:name="_GoBack"/>
      <w:bookmarkEnd w:id="2"/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Calibri" w:hAnsi="Calibri Light" w:cs="Calibri Light"/>
          <w:sz w:val="20"/>
          <w:szCs w:val="20"/>
          <w:vertAlign w:val="superscript"/>
        </w:rPr>
        <w:t xml:space="preserve">d </w:t>
      </w:r>
      <w:r w:rsidR="001E1EB9">
        <w:rPr>
          <w:rFonts w:ascii="Calibri Light" w:eastAsia="Calibri" w:hAnsi="Calibri Light" w:cs="Calibri Light"/>
          <w:sz w:val="20"/>
          <w:szCs w:val="20"/>
        </w:rPr>
        <w:t>Values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 obtained with linear regressio</w:t>
      </w:r>
      <w:r>
        <w:rPr>
          <w:rFonts w:ascii="Calibri Light" w:eastAsia="Calibri" w:hAnsi="Calibri Light" w:cs="Calibri Light"/>
          <w:sz w:val="20"/>
          <w:szCs w:val="20"/>
        </w:rPr>
        <w:t>n</w:t>
      </w:r>
      <w:r w:rsidR="003A5B82">
        <w:rPr>
          <w:rFonts w:ascii="Calibri Light" w:eastAsia="Calibri" w:hAnsi="Calibri Light" w:cs="Calibri Light"/>
          <w:sz w:val="20"/>
          <w:szCs w:val="20"/>
        </w:rPr>
        <w:t>.</w:t>
      </w:r>
    </w:p>
    <w:sectPr w:rsidR="00517FE4" w:rsidSect="00A213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F6"/>
    <w:rsid w:val="00003336"/>
    <w:rsid w:val="001E1EB9"/>
    <w:rsid w:val="00203A12"/>
    <w:rsid w:val="003A5B82"/>
    <w:rsid w:val="00517FE4"/>
    <w:rsid w:val="00813608"/>
    <w:rsid w:val="00A21385"/>
    <w:rsid w:val="00B1630A"/>
    <w:rsid w:val="00BC68F6"/>
    <w:rsid w:val="00D65681"/>
    <w:rsid w:val="00D77EE6"/>
    <w:rsid w:val="00D9084F"/>
    <w:rsid w:val="00F22E7C"/>
    <w:rsid w:val="00F2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3AAEF"/>
  <w15:chartTrackingRefBased/>
  <w15:docId w15:val="{B6447DF8-94B9-48E9-A85A-1FF79E2E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1385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3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13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3">
    <w:name w:val="Table Grid13"/>
    <w:basedOn w:val="TableNormal"/>
    <w:next w:val="TableGrid"/>
    <w:uiPriority w:val="59"/>
    <w:rsid w:val="00A2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13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2</dc:creator>
  <cp:keywords/>
  <dc:description/>
  <cp:lastModifiedBy>Katerina</cp:lastModifiedBy>
  <cp:revision>8</cp:revision>
  <dcterms:created xsi:type="dcterms:W3CDTF">2020-01-21T12:29:00Z</dcterms:created>
  <dcterms:modified xsi:type="dcterms:W3CDTF">2020-01-31T16:56:00Z</dcterms:modified>
</cp:coreProperties>
</file>